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lineRule="auto" w:line="360" w:before="0" w:after="280"/>
        <w:rPr/>
      </w:pPr>
      <w:r>
        <w:rPr>
          <w:b w:val="false"/>
          <w:sz w:val="24"/>
          <w:szCs w:val="24"/>
        </w:rPr>
        <w:t>Additional file 1</w:t>
      </w:r>
    </w:p>
    <w:p>
      <w:pPr>
        <w:pStyle w:val="NormalWeb"/>
        <w:spacing w:lineRule="auto" w:line="360" w:before="240" w:after="280"/>
        <w:rPr/>
      </w:pPr>
      <w:r>
        <w:rPr/>
        <w:t>MEDLINE search (adapted from Oyo-Ita</w:t>
      </w:r>
      <w:r>
        <w:rPr>
          <w:i/>
        </w:rPr>
        <w:t xml:space="preserve"> et al</w:t>
      </w:r>
      <w:r>
        <w:rPr/>
        <w:t>. [9]):</w:t>
      </w:r>
    </w:p>
    <w:tbl>
      <w:tblPr>
        <w:tblW w:w="4350" w:type="pct"/>
        <w:jc w:val="left"/>
        <w:tblInd w:w="-78" w:type="dxa"/>
        <w:tblLayout w:type="fixed"/>
        <w:tblCellMar>
          <w:top w:w="48" w:type="dxa"/>
          <w:left w:w="48" w:type="dxa"/>
          <w:bottom w:w="48" w:type="dxa"/>
          <w:right w:w="48" w:type="dxa"/>
        </w:tblCellMar>
      </w:tblPr>
      <w:tblGrid>
        <w:gridCol w:w="1039"/>
        <w:gridCol w:w="7104"/>
      </w:tblGrid>
      <w:tr>
        <w:trPr>
          <w:tblHeader w:val="true"/>
        </w:trPr>
        <w:tc>
          <w:tcPr>
            <w:tcW w:w="1039" w:type="dxa"/>
            <w:tcBorders>
              <w:top w:val="single" w:sz="4" w:space="0" w:color="000000"/>
            </w:tcBorders>
            <w:shd w:fill="F0F0F0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Search</w:t>
            </w:r>
          </w:p>
        </w:tc>
        <w:tc>
          <w:tcPr>
            <w:tcW w:w="7104" w:type="dxa"/>
            <w:tcBorders>
              <w:top w:val="single" w:sz="4" w:space="0" w:color="000000"/>
            </w:tcBorders>
            <w:shd w:fill="F0F0F0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Query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20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#16 OR #19)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19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(#13 AND #17 AND #18) NOT (animals[mh] NOT humans[mh]))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16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(#14 AND #15) NOT (animals[mh] NOT humans[mh]))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18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pregnant women[mh] OR pregnan*[tiab] OR pregnancy[mh] OR mothers[mh] OR mother[tiab] OR mothers[tiab] OR women[mh:noexp] OR women[tiab] OR woman[tiab] female[mh] OR female*[tiab])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17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tetanus toxoid[mh] OR tetanus toxoid[tiab] OR tetanus vaccine*[tiab] OR tetanus prophylaxis[tiab])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15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child[mh] OR child[tiab] OR children[tiab] OR infant[mh] OR infant[tiab] Or infants[tiab] OR infancy[tiab] OR newborn*[tiab] OR neonat*[tiab] OR baby[tiab] OR babies[tiab] OR kid[tiab] OR kids[tiab] OR toddler[tiab] OR toddlers[tiab] OR boy[tiab] OR boys[tiab] OR girl[tiab] OR girls[tiab] OR preschool[tiab] OR pre-school[tiab] OR kindergar*[tiab] OR paediatric*[tiab] OR pediatric*[tiab] OR peadiatric*[tiab] OR creche*[tiab] OR primary school*[tiab] OR child care[mh])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14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#7 AND #13)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13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#8 OR #9 OR #10 OR #11 OR #12)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7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#5 OR #6)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12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Afghanistan [tiab] OR Albania [tiab] OR Algeria [tiab] OR Angola [tiab] OR Antigua [tiab] OR Barbuda [tiab] OR Argentina [tiab] OR Armenia [tiab] OR Armenian [tiab] OR Aruba [tiab] OR Azerbaijan [tiab] OR Bahrain [tiab] OR Bangladesh [tiab] OR Barbados [tiab] OR Benin [tiab] OR Byelarus [tiab] OR Byelorussian [tiab] OR Belarus [tiab] OR Belorussian [tiab] OR Belorussia [tiab] OR Belize [tiab] OR Bhutan [tiab] OR Bolivia [tiab] OR Bosnia [tiab] OR Herzegovina [tiab] OR Hercegovina [tiab] OR Botswana [tiab] OR Brazil [tiab] OR Brasil [tiab] OR Brasilia [tiab] OR Bulgaria [tiab] OR Burkina Faso [tiab] OR Burkina Fasso [tiab] OR Upper Volta [tiab] OR Burundi [tiab] OR Urundi [tiab] OR Cambodia [tiab] OR Khmer Republic [tiab] OR Kampuchea [tiab] OR Cameroon [tiab] OR Cameroons [tiab] OR Cameron [tiab] OR Camerons [tiab] OR Cape Verde [tiab] OR Central African Republic [tiab] OR Chad [tiab] OR Chile [tiab] OR China [tiab] OR Colombia [tiab] OR Comoros [tiab] OR Comoro Islands [tiab] OR Comores [tiab] OR Mayotte [tiab] OR Congo [tiab] OR Zaire [tiab] OR Costa Rica [tiab] OR Cote d'Ivoire [tiab] OR Ivory Coast [tiab] OR Croatia [tiab] OR Cuba [tiab] OR Cyprus [tiab] OR Czechoslovakia [tiab] OR Czech Republic [tiab] OR Slovakia [tiab] OR Slovak Republic [tiab] OR Djibouti [tiab] OR French Somaliland [tiab] OR Dominica [tiab] OR Dominican Republic [tiab] OR East Timor [tiab] OR East Timur [tiab] OR Timor Leste [tiab] OR Ecuador [tiab] OR Egypt [tiab] OR United Arab Republic [tiab] OR El Salvador [tiab] OR Eritrea [tiab] OR Estonia [tiab] OR Ethiopia [tiab] OR Fiji [tiab] OR Gabon [tiab] OR Gabonese Republic [tiab] OR Gambia [tiab] OR Gaza [tiab] OR Georgia Republic [tiab] OR Georgian Republic [tiab] OR Ghana [tiab] OR Gold Coast [tiab] OR Greece [tiab] OR Grenada [tiab] OR Guatemala [tiab] OR Guinea [tiab] OR Guam [tiab] OR Guiana [tiab] OR Guyana [tiab] OR Haiti [tiab] OR Honduras [tiab] OR Hungary [tiab] OR India [tiab] OR Maldives [tiab] OR Indonesia [tiab] OR Iran [tiab] OR Iraq [tiab] OR Isle of Man [tiab] OR Jamaica [tiab] OR Jordan [tiab] OR Kazakhstan [tiab] OR Kazakh [tiab] OR Kenya [tiab] OR Kiribati [tiab] OR Korea [tiab] OR Kosovo [tiab] OR Kyrgyzstan [tiab] OR Kirghizia [tiab] OR Kyrgyz Republic [tiab] OR Kirghiz [tiab] OR Kirgizstan [tiab] OR Lao PDR [tiab] OR Laos [tiab] OR Latvia [tiab] OR Lebanon [tiab] OR Lesotho [tiab] OR Basutoland [tiab] OR Liberia [tiab] OR Libya [tiab] OR Lithuania [tiab] OR Macedonia [tiab] OR Madagascar [tiab] OR Malagasy Republic [tiab] OR Malaysia [tiab] OR Malaya [tiab] OR Malay [tiab] OR Sabah [tiab] OR Sarawak [tiab] OR Malawi [tiab] OR Nyasaland [tiab] OR Mali [tiab] OR Malta [tiab] OR Marshall Islands [tiab] OR Mauritania [tiab] OR Mauritius [tiab] OR Agalega Islands [tiab] OR Mexico [tiab] OR Micronesia [tiab] OR Middle East [tiab] OR Moldova [tiab] OR Moldovia [tiab] OR Moldovian [tiab] OR Mongolia [tiab] OR Montenegro [tiab] OR Morocco [tiab] OR Ifni [tiab] OR Mozambique [tiab] OR Myanmar [tiab] OR Myanma [tiab] OR Burma [tiab] OR Namibia [tiab] OR Nepal [tiab] OR Netherlands Antilles [tiab] OR New Caledonia [tiab] OR Nicaragua [tiab] OR Niger [tiab] OR Nigeria [tiab] OR Northern Mariana Islands [tiab] OR Oman [tiab] OR Muscat [tiab] OR Pakistan [tiab] OR Palau [tiab] OR Palestine [tiab] OR Panama [tiab] OR Paraguay [tiab] OR Peru [tiab] OR Philippines [tiab] OR Philipines [tiab] OR Phillipines [tiab] OR Phillippines [tiab] OR Poland [tiab] OR Portugal [tiab] OR Puerto Rico [tiab] OR Romania [tiab] OR Rumania [tiab] OR Roumania [tiab] OR Russia [tiab] OR Russian [tiab] OR Rwanda [tiab] OR Ruanda [tiab] OR Saint Kitts [tiab] OR St Kitts [tiab] OR Nevis [tiab] OR Saint Lucia [tiab] OR St Lucia [tiab] OR Saint Vincent [tiab] OR St Vincent [tiab] OR Grenadines [tiab] OR Samoa [tiab] OR Samoan Islands [tiab] OR Navigator Island [tiab] OR Navigator Islands [tiab] OR Sao Tome [tiab] OR Saudi Arabia [tiab] OR Senegal [tiab] OR Serbia [tiab] OR Montenegro [tiab] OR Seychelles [tiab] OR Sierra Leone [tiab] OR Slovenia [tiab] OR Sri Lanka [tiab] OR Ceylon [tiab] OR Solomon Islands [tiab] OR Somalia [tiab] OR Sudan [tiab] OR Suriname [tiab] OR Surinam [tiab] OR Swaziland [tiab] OR Syria [tiab] OR Tajikistan [tiab] OR Tadzhikistan [tiab] OR Tadjikistan [tiab] OR Tadzhik [tiab] OR Tanzania [tiab] OR Thailand [tiab] OR Togo [tiab] OR Togolese Republic [tiab] OR Tonga [tiab] OR Trinidad [tiab] OR Tobago [tiab] OR Tunisia [tiab] OR Turkey [tiab] OR Turkmenistan [tiab] OR Turkmen [tiab] OR Uganda [tiab] OR Ukraine [tiab] OR Uruguay [tiab] OR USSR [tiab] OR Soviet Union [tiab] OR Union of Soviet Socialist Republics [tiab] OR Uzbekistan [tiab] OR Uzbek [tiab] OR Vanuatu [tiab] OR New Hebrides [tiab] OR Venezuela [tiab] OR Vietnam [tiab] OR Viet Nam [tiab] OR West Bank [tiab] OR Yemen [tiab] OR Yugoslavia [tiab] OR Zambia [tiab] OR Zimbabwe [tiab] OR Rhodesia)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10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developing[tiab] OR less* developed[tiab] OR least developed[tiab] OR under developed[tiab] OR underdeveloped[tiab] OR third world[tiab] OR middle income[tiab] OR low income[tiab] OR lower income[tiab] OR lowest income[tiab] OR underserved[tiab] OR under served[tiab] OR deprived[tiab] OR poor*[tiab]) AND (countr*[tiab] OR nation*[tiab] OR population*[tiab] OR state*[tiab] OR world[tiab] OR economy[tiab] OR economies[tiab])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11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developing countries[mh]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9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lmic[tiab] OR lmics[tiab] OR lami countr*[tiab] OR “low and middle income countries”[tiab])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8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Africa[mh] OR Asia[tiab] OR Caribbean region [tiab] OR South America [tiab] OR Latin America [tiab] OR Central America[tiab)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6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measles vaccine[mh] OR mumps vaccine[mh] OR rubella vaccine[mh] OR measles-mumps-rubella vaccine[mh] OR poliovirus vaccines[mh] OR poliovirus vaccine, inactivated[mh] OR poliovirus vaccine, oral[mh] OR tuberculosis vaccines[mh] OR bcg vaccine[mh] OR viral hepatitis vaccines[mh] OR hepatitis b vaccines[mh] OR haemophilus vaccines[mh] OR meningococcal vaccines[mh] OR yellow fever vaccine[mh] OR rotavirus vaccines[mh] OR japanese encephalitis vaccine[mh] OR papillomavirus vaccines[mh] OR tetanus toxoid[mh] OR diptheria toxoid[mh] OR diphtheria-tetanus-acellular pertussis vaccines[mh] OR diphtheria-tetanus-pertussis vaccine[mh] OR diphtheria-tetanus vaccine[mh])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5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#3 AND #4)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4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tetanus[mh] OR tetanus[tiab] OR diphtheria[mh] OR diphtheria[tiab] OR measles[mh:noexp] OR measles[tiab] OR rubeola[tiab] OR mumps[mh] OR mumps[tiab] OR epidemic parotitis[tiab] OR rubella[mh:noexp] OR rubella[tiab] OR rubellas[tiab] OR whooping cough[mh] OR whooping cough[tiab] OR pertussis[tiab] OR poliomyelitis[mh] OR polio[tiab] OR poliomyelitis[tiab] OR polios[tiab] OR infantile paralysis[tiab] OR mmr[tiab] OR tuberculosis[mh:noexp] OR tuberculosis[tiab] OR tuberculoses[tiab] OR tuberculosis, pulmonary[mh] OR mycobacterium tuberculosis[mh] OR bcg [tiab] OR calmette*[tiab] OR hepatitis b[mh] OR hepatitis b[tiab] OR viral hepatitis[tiab] OR haemophilus influenzae[mh] OR haemophilus influenza*[tiab] OR hemophilus influenza*[tiab] OR yellow fever[mh] OR yellow fever[tiab] OR meningococcal infections[mh] OR meningococcal[tiab] OR rotavirus[mh] OR rotavirus[tiab] OR encephalitis, japanese[mh] OR japanese encephalitis[tiab] OR papillomavirus[tiab] OR hpv[tiab] OR triple[tiab])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3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#1 OR #2)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2</w:t>
            </w:r>
          </w:p>
        </w:tc>
        <w:tc>
          <w:tcPr>
            <w:tcW w:w="71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immunis*[tiab] or immuniz*[tiab] or immunotherapy[tiab] or vaccin*[tiab] or revaccinat*[tiab])</w:t>
            </w:r>
          </w:p>
        </w:tc>
      </w:tr>
      <w:tr>
        <w:trPr/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#1</w:t>
            </w:r>
          </w:p>
        </w:tc>
        <w:tc>
          <w:tcPr>
            <w:tcW w:w="71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ZA"/>
              </w:rPr>
              <w:t>(immunization[mh] OR immunization schedule[mh] OR immunization, secondary[mh] OR immunization programs[mh] OR vaccination[mh] OR immunotherapy, active[mh]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05:56:00Z</dcterms:created>
  <dc:creator>gcredo</dc:creator>
  <dc:description/>
  <dc:language>en-US</dc:language>
  <cp:lastModifiedBy>gcredo</cp:lastModifiedBy>
  <dcterms:modified xsi:type="dcterms:W3CDTF">2013-11-11T05:57:00Z</dcterms:modified>
  <cp:revision>1</cp:revision>
  <dc:subject/>
  <dc:title/>
</cp:coreProperties>
</file>